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BC3E1" w14:textId="77777777" w:rsidR="00B50744" w:rsidRPr="001D1363" w:rsidRDefault="00B50744" w:rsidP="003261B3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1D1363">
        <w:rPr>
          <w:rFonts w:ascii="Times New Roman" w:hAnsi="Times New Roman" w:cs="Times New Roman"/>
          <w:b/>
          <w:lang w:val="en-GB"/>
        </w:rPr>
        <w:t>Supplementary Information</w:t>
      </w:r>
      <w:bookmarkStart w:id="0" w:name="_GoBack"/>
      <w:bookmarkEnd w:id="0"/>
    </w:p>
    <w:p w14:paraId="5461708C" w14:textId="796823EE" w:rsidR="0000518D" w:rsidRPr="001D1363" w:rsidRDefault="0000518D" w:rsidP="0080142F">
      <w:pPr>
        <w:rPr>
          <w:rFonts w:ascii="Times New Roman" w:hAnsi="Times New Roman" w:cs="Times New Roman"/>
          <w:b/>
          <w:lang w:val="en-US"/>
        </w:rPr>
      </w:pPr>
      <w:r w:rsidRPr="001D1363">
        <w:rPr>
          <w:rFonts w:ascii="Times New Roman" w:hAnsi="Times New Roman" w:cs="Times New Roman"/>
          <w:b/>
          <w:lang w:val="en-US"/>
        </w:rPr>
        <w:t xml:space="preserve">Demographic and Motivational Differences Between Participants in an Analog and </w:t>
      </w:r>
      <w:r w:rsidR="00FE202E" w:rsidRPr="001D1363">
        <w:rPr>
          <w:rFonts w:ascii="Times New Roman" w:hAnsi="Times New Roman" w:cs="Times New Roman"/>
          <w:b/>
          <w:lang w:val="en-US"/>
        </w:rPr>
        <w:t xml:space="preserve">a </w:t>
      </w:r>
      <w:r w:rsidRPr="001D1363">
        <w:rPr>
          <w:rFonts w:ascii="Times New Roman" w:hAnsi="Times New Roman" w:cs="Times New Roman"/>
          <w:b/>
          <w:lang w:val="en-US"/>
        </w:rPr>
        <w:t>Digital Citizen Science Projects on Mosquito Monitoring</w:t>
      </w:r>
    </w:p>
    <w:p w14:paraId="4C888F8B" w14:textId="13D92266" w:rsidR="0080142F" w:rsidRPr="001D1363" w:rsidRDefault="0080142F" w:rsidP="0080142F">
      <w:pPr>
        <w:rPr>
          <w:rFonts w:ascii="Times New Roman" w:hAnsi="Times New Roman" w:cs="Times New Roman"/>
          <w:vertAlign w:val="superscript"/>
        </w:rPr>
      </w:pPr>
      <w:r w:rsidRPr="001D1363">
        <w:rPr>
          <w:rFonts w:ascii="Times New Roman" w:hAnsi="Times New Roman" w:cs="Times New Roman"/>
        </w:rPr>
        <w:t>Berj Dekramanjian</w:t>
      </w:r>
      <w:r w:rsidRPr="001D1363">
        <w:rPr>
          <w:rFonts w:ascii="Times New Roman" w:hAnsi="Times New Roman" w:cs="Times New Roman"/>
          <w:vertAlign w:val="superscript"/>
        </w:rPr>
        <w:t>1</w:t>
      </w:r>
      <w:r w:rsidRPr="001D1363">
        <w:rPr>
          <w:rFonts w:ascii="Times New Roman" w:hAnsi="Times New Roman" w:cs="Times New Roman"/>
        </w:rPr>
        <w:t>, Frederic Bartumeus</w:t>
      </w:r>
      <w:r w:rsidRPr="001D1363">
        <w:rPr>
          <w:rFonts w:ascii="Times New Roman" w:hAnsi="Times New Roman" w:cs="Times New Roman"/>
          <w:vertAlign w:val="superscript"/>
        </w:rPr>
        <w:t>2</w:t>
      </w:r>
      <w:r w:rsidR="00DA3756" w:rsidRPr="001D1363">
        <w:rPr>
          <w:rFonts w:ascii="Times New Roman" w:hAnsi="Times New Roman" w:cs="Times New Roman"/>
          <w:vertAlign w:val="superscript"/>
        </w:rPr>
        <w:t>,6,7</w:t>
      </w:r>
      <w:r w:rsidRPr="001D1363">
        <w:rPr>
          <w:rFonts w:ascii="Times New Roman" w:hAnsi="Times New Roman" w:cs="Times New Roman"/>
        </w:rPr>
        <w:t>, Helge Kampen</w:t>
      </w:r>
      <w:r w:rsidRPr="001D1363">
        <w:rPr>
          <w:rFonts w:ascii="Times New Roman" w:hAnsi="Times New Roman" w:cs="Times New Roman"/>
          <w:vertAlign w:val="superscript"/>
        </w:rPr>
        <w:t>3</w:t>
      </w:r>
      <w:r w:rsidRPr="001D1363">
        <w:rPr>
          <w:rFonts w:ascii="Times New Roman" w:hAnsi="Times New Roman" w:cs="Times New Roman"/>
        </w:rPr>
        <w:t>, John Palmer</w:t>
      </w:r>
      <w:r w:rsidRPr="001D1363">
        <w:rPr>
          <w:rFonts w:ascii="Times New Roman" w:hAnsi="Times New Roman" w:cs="Times New Roman"/>
          <w:vertAlign w:val="superscript"/>
        </w:rPr>
        <w:t>1,2</w:t>
      </w:r>
      <w:r w:rsidRPr="001D1363">
        <w:rPr>
          <w:rFonts w:ascii="Times New Roman" w:hAnsi="Times New Roman" w:cs="Times New Roman"/>
        </w:rPr>
        <w:t>, Doreen Werner</w:t>
      </w:r>
      <w:r w:rsidRPr="001D1363">
        <w:rPr>
          <w:rFonts w:ascii="Times New Roman" w:hAnsi="Times New Roman" w:cs="Times New Roman"/>
          <w:vertAlign w:val="superscript"/>
        </w:rPr>
        <w:t>4</w:t>
      </w:r>
      <w:r w:rsidRPr="001D1363">
        <w:rPr>
          <w:rFonts w:ascii="Times New Roman" w:hAnsi="Times New Roman" w:cs="Times New Roman"/>
        </w:rPr>
        <w:t>, Nadja Pernat</w:t>
      </w:r>
      <w:r w:rsidRPr="001D1363">
        <w:rPr>
          <w:rFonts w:ascii="Times New Roman" w:hAnsi="Times New Roman" w:cs="Times New Roman"/>
          <w:vertAlign w:val="superscript"/>
        </w:rPr>
        <w:t>4,5*</w:t>
      </w:r>
    </w:p>
    <w:p w14:paraId="65032EA7" w14:textId="77777777" w:rsidR="0080142F" w:rsidRPr="001D1363" w:rsidRDefault="0080142F" w:rsidP="0080142F">
      <w:pPr>
        <w:spacing w:after="0"/>
        <w:rPr>
          <w:rFonts w:ascii="Times New Roman" w:hAnsi="Times New Roman" w:cs="Times New Roman"/>
          <w:lang w:val="en-US"/>
        </w:rPr>
      </w:pPr>
      <w:r w:rsidRPr="001D1363">
        <w:rPr>
          <w:rFonts w:ascii="Times New Roman" w:hAnsi="Times New Roman" w:cs="Times New Roman"/>
          <w:lang w:val="en-US"/>
        </w:rPr>
        <w:t xml:space="preserve">1 Department of Social and Political Sciences, </w:t>
      </w:r>
      <w:proofErr w:type="spellStart"/>
      <w:r w:rsidRPr="001D1363">
        <w:rPr>
          <w:rFonts w:ascii="Times New Roman" w:hAnsi="Times New Roman" w:cs="Times New Roman"/>
          <w:lang w:val="en-US"/>
        </w:rPr>
        <w:t>Pompeu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D1363">
        <w:rPr>
          <w:rFonts w:ascii="Times New Roman" w:hAnsi="Times New Roman" w:cs="Times New Roman"/>
          <w:lang w:val="en-US"/>
        </w:rPr>
        <w:t>Fabra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Barcelona, Spain</w:t>
      </w:r>
    </w:p>
    <w:p w14:paraId="462198AE" w14:textId="77777777" w:rsidR="0080142F" w:rsidRPr="001D1363" w:rsidRDefault="0080142F" w:rsidP="0080142F">
      <w:pPr>
        <w:spacing w:after="0"/>
        <w:rPr>
          <w:rFonts w:ascii="Times New Roman" w:hAnsi="Times New Roman" w:cs="Times New Roman"/>
          <w:lang w:val="en-US"/>
        </w:rPr>
      </w:pPr>
      <w:r w:rsidRPr="001D1363">
        <w:rPr>
          <w:rFonts w:ascii="Times New Roman" w:hAnsi="Times New Roman" w:cs="Times New Roman"/>
          <w:lang w:val="en-US"/>
        </w:rPr>
        <w:t xml:space="preserve">2 Centre </w:t>
      </w:r>
      <w:proofErr w:type="spellStart"/>
      <w:r w:rsidRPr="001D1363">
        <w:rPr>
          <w:rFonts w:ascii="Times New Roman" w:hAnsi="Times New Roman" w:cs="Times New Roman"/>
          <w:lang w:val="en-US"/>
        </w:rPr>
        <w:t>d’Estudis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D1363">
        <w:rPr>
          <w:rFonts w:ascii="Times New Roman" w:hAnsi="Times New Roman" w:cs="Times New Roman"/>
          <w:lang w:val="en-US"/>
        </w:rPr>
        <w:t>Avançats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1D1363">
        <w:rPr>
          <w:rFonts w:ascii="Times New Roman" w:hAnsi="Times New Roman" w:cs="Times New Roman"/>
          <w:lang w:val="en-US"/>
        </w:rPr>
        <w:t>Blanes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(CEAB-CSIC), Blanes, Spain</w:t>
      </w:r>
    </w:p>
    <w:p w14:paraId="11EB2727" w14:textId="77777777" w:rsidR="0080142F" w:rsidRPr="001D1363" w:rsidRDefault="0080142F" w:rsidP="0080142F">
      <w:pPr>
        <w:spacing w:after="0"/>
        <w:rPr>
          <w:rFonts w:ascii="Times New Roman" w:hAnsi="Times New Roman" w:cs="Times New Roman"/>
        </w:rPr>
      </w:pPr>
      <w:r w:rsidRPr="001D1363">
        <w:rPr>
          <w:rFonts w:ascii="Times New Roman" w:hAnsi="Times New Roman" w:cs="Times New Roman"/>
        </w:rPr>
        <w:t>3 Friedrich-Loeffler-Institute, Greifswald – Insel Riems, Germany</w:t>
      </w:r>
    </w:p>
    <w:p w14:paraId="0549B1C7" w14:textId="77777777" w:rsidR="0080142F" w:rsidRPr="001D1363" w:rsidRDefault="0080142F" w:rsidP="0080142F">
      <w:pPr>
        <w:spacing w:after="0"/>
        <w:rPr>
          <w:rFonts w:ascii="Times New Roman" w:hAnsi="Times New Roman" w:cs="Times New Roman"/>
          <w:lang w:val="en-US"/>
        </w:rPr>
      </w:pPr>
      <w:r w:rsidRPr="001D1363">
        <w:rPr>
          <w:rFonts w:ascii="Times New Roman" w:hAnsi="Times New Roman" w:cs="Times New Roman"/>
          <w:lang w:val="en-US"/>
        </w:rPr>
        <w:t xml:space="preserve">4 Leibniz-Centre of Agricultural Landscape Research, </w:t>
      </w:r>
      <w:proofErr w:type="spellStart"/>
      <w:r w:rsidRPr="001D1363">
        <w:rPr>
          <w:rFonts w:ascii="Times New Roman" w:hAnsi="Times New Roman" w:cs="Times New Roman"/>
          <w:lang w:val="en-US"/>
        </w:rPr>
        <w:t>Müncheberg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, Germany </w:t>
      </w:r>
    </w:p>
    <w:p w14:paraId="18F1B934" w14:textId="77777777" w:rsidR="002B1850" w:rsidRPr="001D1363" w:rsidRDefault="0080142F" w:rsidP="0080142F">
      <w:pPr>
        <w:spacing w:after="0"/>
        <w:rPr>
          <w:rFonts w:ascii="Times New Roman" w:hAnsi="Times New Roman" w:cs="Times New Roman"/>
          <w:lang w:val="en-US"/>
        </w:rPr>
      </w:pPr>
      <w:r w:rsidRPr="001D1363">
        <w:rPr>
          <w:rFonts w:ascii="Times New Roman" w:hAnsi="Times New Roman" w:cs="Times New Roman"/>
          <w:lang w:val="en-US"/>
        </w:rPr>
        <w:t>5 Institute of Landscape Ecology, Animal Ecology Lab, University of Münster, Germany</w:t>
      </w:r>
    </w:p>
    <w:p w14:paraId="2B6EC1DA" w14:textId="77777777" w:rsidR="00DA3756" w:rsidRPr="001D1363" w:rsidRDefault="002B1850" w:rsidP="00DA3756">
      <w:pPr>
        <w:spacing w:after="0"/>
        <w:rPr>
          <w:rFonts w:ascii="Times New Roman" w:hAnsi="Times New Roman" w:cs="Times New Roman"/>
          <w:lang w:val="en-US"/>
        </w:rPr>
      </w:pPr>
      <w:r w:rsidRPr="001D1363">
        <w:rPr>
          <w:rFonts w:ascii="Times New Roman" w:hAnsi="Times New Roman" w:cs="Times New Roman"/>
          <w:lang w:val="en-US"/>
        </w:rPr>
        <w:t xml:space="preserve">6 Centre de </w:t>
      </w:r>
      <w:proofErr w:type="spellStart"/>
      <w:r w:rsidRPr="001D1363">
        <w:rPr>
          <w:rFonts w:ascii="Times New Roman" w:hAnsi="Times New Roman" w:cs="Times New Roman"/>
          <w:lang w:val="en-US"/>
        </w:rPr>
        <w:t>Recerca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D1363">
        <w:rPr>
          <w:rFonts w:ascii="Times New Roman" w:hAnsi="Times New Roman" w:cs="Times New Roman"/>
          <w:lang w:val="en-US"/>
        </w:rPr>
        <w:t>Ecològica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D1363">
        <w:rPr>
          <w:rFonts w:ascii="Times New Roman" w:hAnsi="Times New Roman" w:cs="Times New Roman"/>
          <w:lang w:val="en-US"/>
        </w:rPr>
        <w:t>i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D1363">
        <w:rPr>
          <w:rFonts w:ascii="Times New Roman" w:hAnsi="Times New Roman" w:cs="Times New Roman"/>
          <w:lang w:val="en-US"/>
        </w:rPr>
        <w:t>Aplicaicons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D1363">
        <w:rPr>
          <w:rFonts w:ascii="Times New Roman" w:hAnsi="Times New Roman" w:cs="Times New Roman"/>
          <w:lang w:val="en-US"/>
        </w:rPr>
        <w:t>Forestals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(CREAF), Barcelona, Spain</w:t>
      </w:r>
    </w:p>
    <w:p w14:paraId="045C8912" w14:textId="0CDD9376" w:rsidR="00B50744" w:rsidRPr="001D1363" w:rsidRDefault="002B1850" w:rsidP="00DA3756">
      <w:pPr>
        <w:spacing w:after="0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1D1363">
        <w:rPr>
          <w:rFonts w:ascii="Times New Roman" w:hAnsi="Times New Roman" w:cs="Times New Roman"/>
          <w:lang w:val="en-US"/>
        </w:rPr>
        <w:t xml:space="preserve">7 </w:t>
      </w:r>
      <w:proofErr w:type="spellStart"/>
      <w:r w:rsidRPr="001D1363">
        <w:rPr>
          <w:rFonts w:ascii="Times New Roman" w:hAnsi="Times New Roman" w:cs="Times New Roman"/>
          <w:lang w:val="en-US"/>
        </w:rPr>
        <w:t>Institució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D1363">
        <w:rPr>
          <w:rFonts w:ascii="Times New Roman" w:hAnsi="Times New Roman" w:cs="Times New Roman"/>
          <w:lang w:val="en-US"/>
        </w:rPr>
        <w:t>Catalana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1D1363">
        <w:rPr>
          <w:rFonts w:ascii="Times New Roman" w:hAnsi="Times New Roman" w:cs="Times New Roman"/>
          <w:lang w:val="en-US"/>
        </w:rPr>
        <w:t>Recerca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D1363">
        <w:rPr>
          <w:rFonts w:ascii="Times New Roman" w:hAnsi="Times New Roman" w:cs="Times New Roman"/>
          <w:lang w:val="en-US"/>
        </w:rPr>
        <w:t>i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D1363">
        <w:rPr>
          <w:rFonts w:ascii="Times New Roman" w:hAnsi="Times New Roman" w:cs="Times New Roman"/>
          <w:lang w:val="en-US"/>
        </w:rPr>
        <w:t>Estudis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D1363">
        <w:rPr>
          <w:rFonts w:ascii="Times New Roman" w:hAnsi="Times New Roman" w:cs="Times New Roman"/>
          <w:lang w:val="en-US"/>
        </w:rPr>
        <w:t>Avançats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(ICREA), Barcelona, Spain</w:t>
      </w:r>
      <w:r w:rsidRPr="001D1363">
        <w:rPr>
          <w:b/>
          <w:lang w:val="es-ES"/>
        </w:rPr>
        <w:t xml:space="preserve"> </w:t>
      </w:r>
      <w:r w:rsidR="00B50744" w:rsidRPr="001D1363">
        <w:rPr>
          <w:b/>
          <w:lang w:val="es-ES"/>
        </w:rPr>
        <w:br w:type="page"/>
      </w:r>
    </w:p>
    <w:p w14:paraId="328382D2" w14:textId="74232C04" w:rsidR="004E74D1" w:rsidRPr="001D1363" w:rsidRDefault="0015739D" w:rsidP="003261B3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1D1363">
        <w:rPr>
          <w:rFonts w:ascii="Times New Roman" w:hAnsi="Times New Roman" w:cs="Times New Roman"/>
          <w:b/>
          <w:lang w:val="en-GB"/>
        </w:rPr>
        <w:lastRenderedPageBreak/>
        <w:t>Supplementary</w:t>
      </w:r>
      <w:r w:rsidR="009F5B0A" w:rsidRPr="001D1363">
        <w:rPr>
          <w:rFonts w:ascii="Times New Roman" w:hAnsi="Times New Roman" w:cs="Times New Roman"/>
          <w:b/>
          <w:lang w:val="en-GB"/>
        </w:rPr>
        <w:t xml:space="preserve"> Information</w:t>
      </w:r>
    </w:p>
    <w:p w14:paraId="326ECBB4" w14:textId="21D3D967" w:rsidR="00412245" w:rsidRPr="001D1363" w:rsidRDefault="00DB7F47" w:rsidP="003261B3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1D1363">
        <w:rPr>
          <w:rFonts w:ascii="Times New Roman" w:hAnsi="Times New Roman" w:cs="Times New Roman"/>
          <w:b/>
          <w:lang w:val="en-US"/>
        </w:rPr>
        <w:t xml:space="preserve">Table S1: </w:t>
      </w:r>
      <w:r w:rsidR="003F0F0C" w:rsidRPr="001D1363">
        <w:rPr>
          <w:rFonts w:ascii="Times New Roman" w:hAnsi="Times New Roman" w:cs="Times New Roman"/>
          <w:lang w:val="en-US"/>
        </w:rPr>
        <w:t>Gender, age group and living environment distribution of the total population of Germany and Spain. Data from: Eurostat</w:t>
      </w:r>
      <w:r w:rsidR="005F71E4" w:rsidRPr="001D1363">
        <w:rPr>
          <w:rFonts w:ascii="Times New Roman" w:hAnsi="Times New Roman" w:cs="Times New Roman"/>
          <w:lang w:val="en-US"/>
        </w:rPr>
        <w:t xml:space="preserve"> (age, gender) and </w:t>
      </w:r>
      <w:r w:rsidR="00412245" w:rsidRPr="001D1363">
        <w:rPr>
          <w:rFonts w:ascii="Times New Roman" w:hAnsi="Times New Roman" w:cs="Times New Roman"/>
          <w:lang w:val="en-US"/>
        </w:rPr>
        <w:t>DEGURBA (cities = Densely populated areas (1), towns and suburbs: intermediate density areas (2), rural areas: thinly populated areas (2)).</w:t>
      </w:r>
    </w:p>
    <w:p w14:paraId="087DEC94" w14:textId="7B397F51" w:rsidR="00DB7F47" w:rsidRPr="001D1363" w:rsidRDefault="00DB7F47" w:rsidP="00412245">
      <w:pPr>
        <w:spacing w:after="0" w:line="240" w:lineRule="auto"/>
        <w:rPr>
          <w:b/>
          <w:lang w:val="en-US"/>
        </w:rPr>
      </w:pPr>
    </w:p>
    <w:tbl>
      <w:tblPr>
        <w:tblW w:w="7200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1200"/>
        <w:gridCol w:w="1200"/>
        <w:gridCol w:w="1151"/>
        <w:gridCol w:w="1150"/>
        <w:gridCol w:w="1173"/>
      </w:tblGrid>
      <w:tr w:rsidR="008F1C1B" w:rsidRPr="001D1363" w14:paraId="0382721B" w14:textId="77777777" w:rsidTr="008F1C1B">
        <w:trPr>
          <w:trHeight w:val="29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769DF" w14:textId="6E3ACE81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56859" w14:textId="6BFF0B4B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pai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212474" w14:textId="32613C13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ermany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</w:tcPr>
          <w:p w14:paraId="43805560" w14:textId="7C8A7CC6" w:rsidR="008F1C1B" w:rsidRPr="001D1363" w:rsidRDefault="008F1C1B" w:rsidP="008F1C1B">
            <w:pPr>
              <w:spacing w:after="0" w:line="240" w:lineRule="auto"/>
              <w:rPr>
                <w:rFonts w:ascii="Cambria Math" w:hAnsi="Cambria Math" w:cs="Cambria Math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58188C" w14:textId="36086EAC" w:rsidR="008F1C1B" w:rsidRPr="001D1363" w:rsidRDefault="008F1C1B" w:rsidP="008F1C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</w:tcPr>
          <w:p w14:paraId="27B27014" w14:textId="0273F847" w:rsidR="008F1C1B" w:rsidRPr="001D1363" w:rsidRDefault="008F1C1B" w:rsidP="008F1C1B">
            <w:pPr>
              <w:spacing w:after="0" w:line="240" w:lineRule="auto"/>
              <w:rPr>
                <w:lang w:val="en-US"/>
              </w:rPr>
            </w:pPr>
          </w:p>
        </w:tc>
      </w:tr>
      <w:tr w:rsidR="008F1C1B" w:rsidRPr="001D1363" w14:paraId="4D9B4A81" w14:textId="4B59170E" w:rsidTr="008F1C1B">
        <w:trPr>
          <w:trHeight w:val="29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C23E" w14:textId="61111629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ender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2C7CB" w14:textId="6BF6F0A2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47BFF1" w14:textId="4D951943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vAlign w:val="bottom"/>
          </w:tcPr>
          <w:p w14:paraId="053CEA86" w14:textId="61A02BAB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1C3107" w14:textId="797193C7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</w:tcPr>
          <w:p w14:paraId="33D64349" w14:textId="68BEC3FC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F1C1B" w:rsidRPr="001D1363" w14:paraId="5ED4FC1C" w14:textId="3DE02122" w:rsidTr="008F1C1B">
        <w:trPr>
          <w:trHeight w:val="29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1B6A" w14:textId="77777777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A893" w14:textId="68064001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171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41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B491" w14:textId="572FE8C8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128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51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</w:tcPr>
          <w:p w14:paraId="0060A546" w14:textId="7F30ABF7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28D65" w14:textId="61406A08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</w:tcBorders>
          </w:tcPr>
          <w:p w14:paraId="5A63F87B" w14:textId="5BA4EDB7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F1C1B" w:rsidRPr="001D1363" w14:paraId="2CD8B02D" w14:textId="48406C70" w:rsidTr="008F1C1B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D8AB6B" w14:textId="77777777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34FB44" w14:textId="67A254CD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227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2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983FE9" w14:textId="40774388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026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519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25D8C2A9" w14:textId="32233B08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rFonts w:ascii="Cambria Math" w:hAnsi="Cambria Math" w:cs="Cambria Math"/>
                <w:b/>
                <w:lang w:val="en-US"/>
              </w:rPr>
              <w:t>𝜒</w:t>
            </w:r>
            <w:r w:rsidRPr="001D1363">
              <w:rPr>
                <w:b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54626252" w14:textId="0C9C6DF6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b/>
                <w:lang w:val="en-US"/>
              </w:rPr>
              <w:t>df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6A8CD1C9" w14:textId="683337DA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b/>
                <w:lang w:val="en-US"/>
              </w:rPr>
              <w:t>p-value</w:t>
            </w:r>
          </w:p>
        </w:tc>
      </w:tr>
      <w:tr w:rsidR="008F1C1B" w:rsidRPr="001D1363" w14:paraId="6A4611CB" w14:textId="77777777" w:rsidTr="008F1C1B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7E3F871F" w14:textId="77777777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B18C80" w14:textId="131CC3FF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i-square test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5267E191" w14:textId="16C04D58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7645540F" w14:textId="6A63E522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5CB6C23A" w14:textId="155A4416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8F1C1B" w:rsidRPr="001D1363" w14:paraId="55021629" w14:textId="375908B3" w:rsidTr="008F1C1B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61E9AC26" w14:textId="0F79F13C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e grou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E2B75" w14:textId="1FDE48CF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618CB" w14:textId="03B05CA1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6DAF9E74" w14:textId="77777777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F1C1B" w:rsidRPr="001D1363" w14:paraId="631BF177" w14:textId="055EC9C5" w:rsidTr="008F1C1B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4C190AD2" w14:textId="5508D4F0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lang w:val="en-US"/>
              </w:rPr>
              <w:t>18-2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C0F1A7" w14:textId="0CAC0510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3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348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038BEE" w14:textId="1771451D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6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161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</w:tcPr>
          <w:p w14:paraId="7E3E5459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C18EC9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</w:tcPr>
          <w:p w14:paraId="206F4756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F1C1B" w:rsidRPr="001D1363" w14:paraId="6E1EC1BD" w14:textId="68106DA1" w:rsidTr="008F1C1B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420B516D" w14:textId="219E6802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lang w:val="en-US"/>
              </w:rPr>
              <w:t>26-2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73F8B5A" w14:textId="59A67A9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2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531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86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BD1E3D8" w14:textId="7B79672A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4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912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939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</w:tcPr>
          <w:p w14:paraId="29E67CE7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375648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</w:tcPr>
          <w:p w14:paraId="594AACF4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F1C1B" w:rsidRPr="001D1363" w14:paraId="242784BA" w14:textId="77777777" w:rsidTr="008F1C1B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1E0A6BF2" w14:textId="54A6E4A5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lang w:val="en-US"/>
              </w:rPr>
              <w:t>30-3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DBE980" w14:textId="0EB4C5E8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5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410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49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F998B05" w14:textId="37D0FEF2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9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744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</w:tcPr>
          <w:p w14:paraId="20772F83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666F43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</w:tcPr>
          <w:p w14:paraId="4FC7196F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F1C1B" w:rsidRPr="001D1363" w14:paraId="53CA15FB" w14:textId="77777777" w:rsidTr="008F1C1B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181A3461" w14:textId="472795B4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lang w:val="en-US"/>
              </w:rPr>
              <w:t>40-4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058377E" w14:textId="0388CB1E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7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085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355B6D7" w14:textId="6714F2F9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9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005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560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</w:tcPr>
          <w:p w14:paraId="5A541651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E914D0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</w:tcPr>
          <w:p w14:paraId="16D06547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F1C1B" w:rsidRPr="001D1363" w14:paraId="790D37FC" w14:textId="77777777" w:rsidTr="008F1C1B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69C4C2FE" w14:textId="74C86715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lang w:val="en-US"/>
              </w:rPr>
              <w:t>50-5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7974D2" w14:textId="37CA7903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6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376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83815F" w14:textId="65725935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12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126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697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</w:tcPr>
          <w:p w14:paraId="4206CE43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23B563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</w:tcPr>
          <w:p w14:paraId="66F250A8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F1C1B" w:rsidRPr="001D1363" w14:paraId="5B969528" w14:textId="77777777" w:rsidTr="008F1C1B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7FE8D899" w14:textId="414E52B9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lang w:val="en-US"/>
              </w:rPr>
              <w:t>60-6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CA6184" w14:textId="78059FDB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4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862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81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0BC936" w14:textId="033CB360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9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455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</w:tcPr>
          <w:p w14:paraId="643308A9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E038C1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</w:tcPr>
          <w:p w14:paraId="78EDF32A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F1C1B" w:rsidRPr="001D1363" w14:paraId="69C4E9C5" w14:textId="77777777" w:rsidTr="008F1C1B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0211FCC1" w14:textId="07757D23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lang w:val="en-US"/>
              </w:rPr>
              <w:t>70-7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1A2586" w14:textId="4934EA85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3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549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88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11E3C02" w14:textId="60416029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6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514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</w:tcPr>
          <w:p w14:paraId="4FF0D748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FC972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</w:tcBorders>
          </w:tcPr>
          <w:p w14:paraId="72600C4D" w14:textId="777777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F1C1B" w:rsidRPr="001D1363" w14:paraId="3AFADEB7" w14:textId="77777777" w:rsidTr="008F1C1B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23A41E90" w14:textId="5E5F420B" w:rsidR="008F1C1B" w:rsidRPr="001D1363" w:rsidRDefault="008F1C1B" w:rsidP="008F1C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lang w:val="en-US"/>
              </w:rPr>
              <w:t>Over 8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3541F1" w14:textId="771E3980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2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531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70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82FAD45" w14:textId="3F1948DE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hAnsi="Calibri" w:cs="Calibri"/>
                <w:color w:val="000000"/>
              </w:rPr>
              <w:t>5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097</w:t>
            </w:r>
            <w:r w:rsidR="000F2632" w:rsidRPr="001D1363">
              <w:rPr>
                <w:rFonts w:ascii="Calibri" w:hAnsi="Calibri" w:cs="Calibri"/>
                <w:color w:val="000000"/>
              </w:rPr>
              <w:t>,</w:t>
            </w:r>
            <w:r w:rsidRPr="001D1363"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7816E710" w14:textId="12F7317B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rFonts w:ascii="Cambria Math" w:hAnsi="Cambria Math" w:cs="Cambria Math"/>
                <w:b/>
                <w:lang w:val="en-US"/>
              </w:rPr>
              <w:t>𝜒</w:t>
            </w:r>
            <w:r w:rsidRPr="001D1363">
              <w:rPr>
                <w:b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21AB3718" w14:textId="3031FB39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b/>
                <w:lang w:val="en-US"/>
              </w:rPr>
              <w:t>df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406D44F2" w14:textId="087F94C0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b/>
                <w:lang w:val="en-US"/>
              </w:rPr>
              <w:t>p-value</w:t>
            </w:r>
          </w:p>
        </w:tc>
      </w:tr>
      <w:tr w:rsidR="008F1C1B" w:rsidRPr="001D1363" w14:paraId="3B40AA4F" w14:textId="77777777" w:rsidTr="00F362D1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17DF08E0" w14:textId="77777777" w:rsidR="008F1C1B" w:rsidRPr="001D1363" w:rsidRDefault="008F1C1B" w:rsidP="008F1C1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</w:tcPr>
          <w:p w14:paraId="37338337" w14:textId="38EEFCFE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1D1363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i-square test</w:t>
            </w:r>
          </w:p>
        </w:tc>
        <w:tc>
          <w:tcPr>
            <w:tcW w:w="1200" w:type="dxa"/>
          </w:tcPr>
          <w:p w14:paraId="4E3D9EC9" w14:textId="38191771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1200" w:type="dxa"/>
          </w:tcPr>
          <w:p w14:paraId="2D015BA3" w14:textId="19D7C51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64</w:t>
            </w:r>
          </w:p>
        </w:tc>
        <w:tc>
          <w:tcPr>
            <w:tcW w:w="1200" w:type="dxa"/>
          </w:tcPr>
          <w:p w14:paraId="28255528" w14:textId="63AF6977" w:rsidR="008F1C1B" w:rsidRPr="001D1363" w:rsidRDefault="008F1C1B" w:rsidP="008F1C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0.2303</w:t>
            </w:r>
          </w:p>
        </w:tc>
      </w:tr>
      <w:tr w:rsidR="005F71E4" w:rsidRPr="001D1363" w14:paraId="15443997" w14:textId="77777777" w:rsidTr="005F71E4">
        <w:trPr>
          <w:trHeight w:val="29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B86C" w14:textId="59D2006E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iving environme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7D1DD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AE1D4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653FE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D0DFCF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</w:tcPr>
          <w:p w14:paraId="6926EC4D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F71E4" w:rsidRPr="001D1363" w14:paraId="3A092E63" w14:textId="77777777" w:rsidTr="005F71E4">
        <w:trPr>
          <w:trHeight w:val="29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13BE" w14:textId="62448942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6193" w14:textId="3FBDA1F0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403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04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207D" w14:textId="1B946DC8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0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03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919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</w:tcPr>
          <w:p w14:paraId="2FE33E51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DA7A46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</w:tcPr>
          <w:p w14:paraId="4791A8E5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F71E4" w:rsidRPr="001D1363" w14:paraId="5BDD3DEE" w14:textId="77777777" w:rsidTr="00342B8D">
        <w:trPr>
          <w:trHeight w:val="29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D40288" w14:textId="7A52A32E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720595" w14:textId="1508BBBD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381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26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4CE75D" w14:textId="7A3428AF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263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020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</w:tcPr>
          <w:p w14:paraId="2454CA81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98A08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</w:tcBorders>
          </w:tcPr>
          <w:p w14:paraId="11614693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F71E4" w:rsidRPr="001D1363" w14:paraId="11A4F3D5" w14:textId="77777777" w:rsidTr="00342B8D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45539A" w14:textId="10F340E4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A4E0EF" w14:textId="71BEBA6C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241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9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560E2F" w14:textId="62D444B4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752</w:t>
            </w:r>
            <w:r w:rsidR="000F2632"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,</w:t>
            </w: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274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3F6B075A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rFonts w:ascii="Cambria Math" w:hAnsi="Cambria Math" w:cs="Cambria Math"/>
                <w:b/>
                <w:lang w:val="en-US"/>
              </w:rPr>
              <w:t>𝜒</w:t>
            </w:r>
            <w:r w:rsidRPr="001D1363">
              <w:rPr>
                <w:b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0805DF37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b/>
                <w:lang w:val="en-US"/>
              </w:rPr>
              <w:t>df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6450FA73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b/>
                <w:lang w:val="en-US"/>
              </w:rPr>
              <w:t>p-value</w:t>
            </w:r>
          </w:p>
        </w:tc>
      </w:tr>
      <w:tr w:rsidR="005F71E4" w:rsidRPr="001D1363" w14:paraId="2375A96A" w14:textId="77777777" w:rsidTr="00342B8D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</w:tcPr>
          <w:p w14:paraId="002AF4FF" w14:textId="77777777" w:rsidR="005F71E4" w:rsidRPr="001D1363" w:rsidRDefault="005F71E4" w:rsidP="0034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057A1C" w14:textId="77777777" w:rsidR="005F71E4" w:rsidRPr="001D1363" w:rsidRDefault="005F71E4" w:rsidP="00342B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i-square test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6C2A42BC" w14:textId="6CD9147F" w:rsidR="005F71E4" w:rsidRPr="001D1363" w:rsidRDefault="005F71E4" w:rsidP="00342B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2C4F2837" w14:textId="5A9214D6" w:rsidR="005F71E4" w:rsidRPr="001D1363" w:rsidRDefault="005F71E4" w:rsidP="00342B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73C68F55" w14:textId="5FF09C0C" w:rsidR="005F71E4" w:rsidRPr="001D1363" w:rsidRDefault="005F71E4" w:rsidP="00342B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1363">
              <w:rPr>
                <w:rFonts w:ascii="Calibri" w:eastAsia="Times New Roman" w:hAnsi="Calibri" w:cs="Times New Roman"/>
                <w:color w:val="000000"/>
                <w:lang w:eastAsia="de-DE"/>
              </w:rPr>
              <w:t>0.1991</w:t>
            </w:r>
          </w:p>
        </w:tc>
      </w:tr>
    </w:tbl>
    <w:p w14:paraId="744C61CB" w14:textId="77777777" w:rsidR="005F71E4" w:rsidRPr="001D1363" w:rsidRDefault="005F71E4">
      <w:pPr>
        <w:rPr>
          <w:b/>
          <w:lang w:val="en-US"/>
        </w:rPr>
      </w:pPr>
    </w:p>
    <w:p w14:paraId="7B468870" w14:textId="77777777" w:rsidR="005F71E4" w:rsidRPr="001D1363" w:rsidRDefault="005F71E4">
      <w:pPr>
        <w:rPr>
          <w:b/>
          <w:lang w:val="en-US"/>
        </w:rPr>
      </w:pPr>
    </w:p>
    <w:p w14:paraId="32D02B4D" w14:textId="77777777" w:rsidR="005F71E4" w:rsidRPr="001D1363" w:rsidRDefault="005F71E4">
      <w:pPr>
        <w:rPr>
          <w:b/>
          <w:lang w:val="en-US"/>
        </w:rPr>
      </w:pPr>
    </w:p>
    <w:p w14:paraId="2E36B243" w14:textId="77777777" w:rsidR="000F2632" w:rsidRPr="001D1363" w:rsidRDefault="000F2632">
      <w:pPr>
        <w:rPr>
          <w:b/>
          <w:lang w:val="en-US"/>
        </w:rPr>
      </w:pPr>
      <w:r w:rsidRPr="001D1363">
        <w:rPr>
          <w:b/>
          <w:lang w:val="en-US"/>
        </w:rPr>
        <w:br w:type="page"/>
      </w:r>
    </w:p>
    <w:p w14:paraId="7A3E745F" w14:textId="7A159D87" w:rsidR="00E67036" w:rsidRPr="001D1363" w:rsidRDefault="00E833C4" w:rsidP="003261B3">
      <w:pPr>
        <w:spacing w:line="480" w:lineRule="auto"/>
        <w:rPr>
          <w:rFonts w:ascii="Times New Roman" w:hAnsi="Times New Roman" w:cs="Times New Roman"/>
          <w:lang w:val="en-US"/>
        </w:rPr>
      </w:pPr>
      <w:r w:rsidRPr="001D1363">
        <w:rPr>
          <w:rFonts w:ascii="Times New Roman" w:hAnsi="Times New Roman" w:cs="Times New Roman"/>
          <w:b/>
          <w:lang w:val="en-US"/>
        </w:rPr>
        <w:lastRenderedPageBreak/>
        <w:t>Appendix</w:t>
      </w:r>
      <w:r w:rsidR="00DB7F47" w:rsidRPr="001D1363">
        <w:rPr>
          <w:rFonts w:ascii="Times New Roman" w:hAnsi="Times New Roman" w:cs="Times New Roman"/>
          <w:b/>
          <w:lang w:val="en-US"/>
        </w:rPr>
        <w:t xml:space="preserve"> </w:t>
      </w:r>
      <w:r w:rsidR="00E67036" w:rsidRPr="001D1363">
        <w:rPr>
          <w:rFonts w:ascii="Times New Roman" w:hAnsi="Times New Roman" w:cs="Times New Roman"/>
          <w:b/>
          <w:lang w:val="en-US"/>
        </w:rPr>
        <w:t>S1:</w:t>
      </w:r>
      <w:r w:rsidR="00E67036" w:rsidRPr="001D1363">
        <w:rPr>
          <w:rFonts w:ascii="Times New Roman" w:hAnsi="Times New Roman" w:cs="Times New Roman"/>
          <w:lang w:val="en-US"/>
        </w:rPr>
        <w:t xml:space="preserve"> Survey questions concerning the demographic background and the motivations of the citizen scientists. The survey questions were provided in German, Spanish and Catalan,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67036" w:rsidRPr="001D1363" w14:paraId="0C964FD8" w14:textId="77777777" w:rsidTr="00E67036">
        <w:trPr>
          <w:trHeight w:val="290"/>
        </w:trPr>
        <w:tc>
          <w:tcPr>
            <w:tcW w:w="4531" w:type="dxa"/>
          </w:tcPr>
          <w:p w14:paraId="490368A8" w14:textId="77777777" w:rsidR="00E67036" w:rsidRPr="001D1363" w:rsidRDefault="00E67036" w:rsidP="00E67036">
            <w:pPr>
              <w:rPr>
                <w:b/>
                <w:lang w:val="en-US"/>
              </w:rPr>
            </w:pPr>
            <w:r w:rsidRPr="001D1363">
              <w:rPr>
                <w:b/>
                <w:lang w:val="en-US"/>
              </w:rPr>
              <w:t>Survey question</w:t>
            </w:r>
          </w:p>
        </w:tc>
        <w:tc>
          <w:tcPr>
            <w:tcW w:w="4531" w:type="dxa"/>
            <w:noWrap/>
          </w:tcPr>
          <w:p w14:paraId="22D2D085" w14:textId="77777777" w:rsidR="00E67036" w:rsidRPr="001D1363" w:rsidRDefault="00E67036" w:rsidP="00E67036">
            <w:pPr>
              <w:rPr>
                <w:b/>
              </w:rPr>
            </w:pPr>
            <w:r w:rsidRPr="001D1363">
              <w:rPr>
                <w:b/>
              </w:rPr>
              <w:t>Response (options)</w:t>
            </w:r>
          </w:p>
        </w:tc>
      </w:tr>
      <w:tr w:rsidR="006A2F1D" w:rsidRPr="001D1363" w14:paraId="7445626A" w14:textId="77777777" w:rsidTr="004175DA">
        <w:trPr>
          <w:trHeight w:val="290"/>
        </w:trPr>
        <w:tc>
          <w:tcPr>
            <w:tcW w:w="9062" w:type="dxa"/>
            <w:gridSpan w:val="2"/>
          </w:tcPr>
          <w:p w14:paraId="7D81B68E" w14:textId="77777777" w:rsidR="006A2F1D" w:rsidRPr="001D1363" w:rsidRDefault="006A2F1D" w:rsidP="006A2F1D">
            <w:pPr>
              <w:spacing w:before="120"/>
              <w:rPr>
                <w:b/>
                <w:lang w:val="en-US"/>
              </w:rPr>
            </w:pPr>
            <w:r w:rsidRPr="001D1363">
              <w:rPr>
                <w:b/>
                <w:lang w:val="en-US"/>
              </w:rPr>
              <w:t>Motivation</w:t>
            </w:r>
          </w:p>
        </w:tc>
      </w:tr>
      <w:tr w:rsidR="00E67036" w:rsidRPr="001D1363" w14:paraId="5DD2BD36" w14:textId="77777777" w:rsidTr="004175DA">
        <w:trPr>
          <w:trHeight w:val="290"/>
        </w:trPr>
        <w:tc>
          <w:tcPr>
            <w:tcW w:w="9062" w:type="dxa"/>
            <w:gridSpan w:val="2"/>
          </w:tcPr>
          <w:p w14:paraId="24DD6E07" w14:textId="4D38C8AD" w:rsidR="00E67036" w:rsidRPr="001D1363" w:rsidRDefault="00E67036" w:rsidP="00E67036">
            <w:pPr>
              <w:rPr>
                <w:i/>
                <w:lang w:val="en-US"/>
              </w:rPr>
            </w:pPr>
            <w:r w:rsidRPr="001D1363">
              <w:rPr>
                <w:i/>
                <w:lang w:val="en-US"/>
              </w:rPr>
              <w:t xml:space="preserve">With the next questions we want to better understand why people become </w:t>
            </w:r>
            <w:r w:rsidR="00FE202E" w:rsidRPr="001D1363">
              <w:rPr>
                <w:i/>
                <w:lang w:val="en-US"/>
              </w:rPr>
              <w:t>c</w:t>
            </w:r>
            <w:r w:rsidRPr="001D1363">
              <w:rPr>
                <w:i/>
                <w:lang w:val="en-US"/>
              </w:rPr>
              <w:t xml:space="preserve">itizen </w:t>
            </w:r>
            <w:r w:rsidR="00FE202E" w:rsidRPr="001D1363">
              <w:rPr>
                <w:i/>
                <w:lang w:val="en-US"/>
              </w:rPr>
              <w:t>s</w:t>
            </w:r>
            <w:r w:rsidRPr="001D1363">
              <w:rPr>
                <w:i/>
                <w:lang w:val="en-US"/>
              </w:rPr>
              <w:t>cientists.</w:t>
            </w:r>
            <w:r w:rsidRPr="001D1363">
              <w:rPr>
                <w:lang w:val="en-US"/>
              </w:rPr>
              <w:t xml:space="preserve"> </w:t>
            </w:r>
            <w:r w:rsidRPr="001D1363">
              <w:rPr>
                <w:i/>
                <w:lang w:val="en-US"/>
              </w:rPr>
              <w:t>Please give us your reason(s) for participating.</w:t>
            </w:r>
          </w:p>
        </w:tc>
      </w:tr>
      <w:tr w:rsidR="00E67036" w:rsidRPr="001D1363" w14:paraId="483BC53D" w14:textId="77777777" w:rsidTr="00E67036">
        <w:trPr>
          <w:trHeight w:val="290"/>
        </w:trPr>
        <w:tc>
          <w:tcPr>
            <w:tcW w:w="4531" w:type="dxa"/>
          </w:tcPr>
          <w:p w14:paraId="78B1A312" w14:textId="77777777" w:rsidR="00E67036" w:rsidRPr="001D1363" w:rsidRDefault="006A2F1D" w:rsidP="00E67036">
            <w:pPr>
              <w:rPr>
                <w:lang w:val="en-US"/>
              </w:rPr>
            </w:pPr>
            <w:r w:rsidRPr="001D1363">
              <w:rPr>
                <w:lang w:val="en-US"/>
              </w:rPr>
              <w:t xml:space="preserve">Why did you participate in the </w:t>
            </w:r>
            <w:proofErr w:type="spellStart"/>
            <w:r w:rsidRPr="001D1363">
              <w:rPr>
                <w:lang w:val="en-US"/>
              </w:rPr>
              <w:t>Mückenatlas</w:t>
            </w:r>
            <w:proofErr w:type="spellEnd"/>
            <w:r w:rsidR="00F3422D" w:rsidRPr="001D1363">
              <w:rPr>
                <w:lang w:val="en-US"/>
              </w:rPr>
              <w:t xml:space="preserve"> </w:t>
            </w:r>
            <w:r w:rsidRPr="001D1363">
              <w:rPr>
                <w:lang w:val="en-US"/>
              </w:rPr>
              <w:t>/</w:t>
            </w:r>
            <w:r w:rsidR="00F3422D" w:rsidRPr="001D1363">
              <w:rPr>
                <w:lang w:val="en-US"/>
              </w:rPr>
              <w:t xml:space="preserve"> </w:t>
            </w:r>
            <w:proofErr w:type="spellStart"/>
            <w:r w:rsidRPr="001D1363">
              <w:rPr>
                <w:lang w:val="en-US"/>
              </w:rPr>
              <w:t>Mosqito</w:t>
            </w:r>
            <w:proofErr w:type="spellEnd"/>
            <w:r w:rsidRPr="001D1363">
              <w:rPr>
                <w:lang w:val="en-US"/>
              </w:rPr>
              <w:t xml:space="preserve"> Alert? Please describe your personal reasons.</w:t>
            </w:r>
          </w:p>
        </w:tc>
        <w:tc>
          <w:tcPr>
            <w:tcW w:w="4531" w:type="dxa"/>
            <w:noWrap/>
          </w:tcPr>
          <w:p w14:paraId="51C9DD4D" w14:textId="77777777" w:rsidR="00E67036" w:rsidRPr="001D1363" w:rsidRDefault="006A2F1D" w:rsidP="00E67036">
            <w:pPr>
              <w:rPr>
                <w:lang w:val="en-US"/>
              </w:rPr>
            </w:pPr>
            <w:r w:rsidRPr="001D1363">
              <w:rPr>
                <w:lang w:val="en-US"/>
              </w:rPr>
              <w:t>Open response question</w:t>
            </w:r>
          </w:p>
        </w:tc>
      </w:tr>
      <w:tr w:rsidR="00E67036" w:rsidRPr="001D1363" w14:paraId="40F83DC4" w14:textId="77777777" w:rsidTr="00E67036">
        <w:trPr>
          <w:trHeight w:val="290"/>
        </w:trPr>
        <w:tc>
          <w:tcPr>
            <w:tcW w:w="4531" w:type="dxa"/>
          </w:tcPr>
          <w:p w14:paraId="380A8F13" w14:textId="77777777" w:rsidR="00E67036" w:rsidRPr="001D1363" w:rsidRDefault="00E67036" w:rsidP="00E67036">
            <w:pPr>
              <w:rPr>
                <w:i/>
                <w:lang w:val="en-US"/>
              </w:rPr>
            </w:pPr>
            <w:r w:rsidRPr="001D1363">
              <w:rPr>
                <w:i/>
                <w:lang w:val="en-US"/>
              </w:rPr>
              <w:t>On a scale of 1 star (not applicable at all) to 5 stars (absolutely applicable): How much do these statements apply to you?</w:t>
            </w:r>
          </w:p>
        </w:tc>
        <w:tc>
          <w:tcPr>
            <w:tcW w:w="4531" w:type="dxa"/>
            <w:noWrap/>
          </w:tcPr>
          <w:p w14:paraId="081FA48C" w14:textId="77777777" w:rsidR="00E67036" w:rsidRPr="001D1363" w:rsidRDefault="00E67036" w:rsidP="00E67036">
            <w:pPr>
              <w:rPr>
                <w:lang w:val="en-US"/>
              </w:rPr>
            </w:pPr>
          </w:p>
        </w:tc>
      </w:tr>
      <w:tr w:rsidR="00E67036" w:rsidRPr="001D1363" w14:paraId="7A8C9AE8" w14:textId="77777777" w:rsidTr="00E67036">
        <w:trPr>
          <w:trHeight w:val="290"/>
        </w:trPr>
        <w:tc>
          <w:tcPr>
            <w:tcW w:w="4531" w:type="dxa"/>
          </w:tcPr>
          <w:p w14:paraId="0E6656CE" w14:textId="77777777" w:rsidR="00E67036" w:rsidRPr="001D1363" w:rsidRDefault="00E67036" w:rsidP="00E67036">
            <w:pPr>
              <w:rPr>
                <w:lang w:val="en-US"/>
              </w:rPr>
            </w:pPr>
            <w:r w:rsidRPr="001D1363">
              <w:rPr>
                <w:lang w:val="en-US"/>
              </w:rPr>
              <w:t>I participate in order to learn, to understand my environment and to share my own knowledge.</w:t>
            </w:r>
          </w:p>
        </w:tc>
        <w:tc>
          <w:tcPr>
            <w:tcW w:w="4531" w:type="dxa"/>
            <w:noWrap/>
          </w:tcPr>
          <w:p w14:paraId="071CE512" w14:textId="77777777" w:rsidR="00E67036" w:rsidRPr="001D1363" w:rsidRDefault="00E67036" w:rsidP="00E67036">
            <w:r w:rsidRPr="001D1363">
              <w:t>Five star Likert Scale</w:t>
            </w:r>
          </w:p>
        </w:tc>
      </w:tr>
      <w:tr w:rsidR="00E67036" w:rsidRPr="001D1363" w14:paraId="64B95909" w14:textId="77777777" w:rsidTr="00E67036">
        <w:trPr>
          <w:trHeight w:val="290"/>
        </w:trPr>
        <w:tc>
          <w:tcPr>
            <w:tcW w:w="4531" w:type="dxa"/>
          </w:tcPr>
          <w:p w14:paraId="7F1FBF66" w14:textId="77777777" w:rsidR="00E67036" w:rsidRPr="001D1363" w:rsidRDefault="00E67036" w:rsidP="00E67036">
            <w:pPr>
              <w:rPr>
                <w:lang w:val="en-US"/>
              </w:rPr>
            </w:pPr>
            <w:r w:rsidRPr="001D1363">
              <w:rPr>
                <w:lang w:val="en-US"/>
              </w:rPr>
              <w:t>I participate to support other people, research and the environment.</w:t>
            </w:r>
          </w:p>
        </w:tc>
        <w:tc>
          <w:tcPr>
            <w:tcW w:w="4531" w:type="dxa"/>
            <w:noWrap/>
          </w:tcPr>
          <w:p w14:paraId="7FFE957A" w14:textId="77777777" w:rsidR="00E67036" w:rsidRPr="001D1363" w:rsidRDefault="00E67036" w:rsidP="00E67036">
            <w:r w:rsidRPr="001D1363">
              <w:t>Five star</w:t>
            </w:r>
            <w:r w:rsidR="006A2F1D" w:rsidRPr="001D1363">
              <w:t xml:space="preserve"> </w:t>
            </w:r>
            <w:r w:rsidRPr="001D1363">
              <w:t>Likert Scale</w:t>
            </w:r>
          </w:p>
        </w:tc>
      </w:tr>
      <w:tr w:rsidR="00E67036" w:rsidRPr="001D1363" w14:paraId="02607881" w14:textId="77777777" w:rsidTr="00E67036">
        <w:trPr>
          <w:trHeight w:val="290"/>
        </w:trPr>
        <w:tc>
          <w:tcPr>
            <w:tcW w:w="4531" w:type="dxa"/>
          </w:tcPr>
          <w:p w14:paraId="3599A7E1" w14:textId="77777777" w:rsidR="00E67036" w:rsidRPr="001D1363" w:rsidRDefault="00E67036" w:rsidP="00E67036">
            <w:pPr>
              <w:rPr>
                <w:lang w:val="en-US"/>
              </w:rPr>
            </w:pPr>
            <w:r w:rsidRPr="001D1363">
              <w:rPr>
                <w:lang w:val="en-US"/>
              </w:rPr>
              <w:t>I participate to improve myself, to solve a per</w:t>
            </w:r>
            <w:r w:rsidR="00F3422D" w:rsidRPr="001D1363">
              <w:rPr>
                <w:lang w:val="en-US"/>
              </w:rPr>
              <w:t>-</w:t>
            </w:r>
            <w:proofErr w:type="spellStart"/>
            <w:r w:rsidRPr="001D1363">
              <w:rPr>
                <w:lang w:val="en-US"/>
              </w:rPr>
              <w:t>sonal</w:t>
            </w:r>
            <w:proofErr w:type="spellEnd"/>
            <w:r w:rsidRPr="001D1363">
              <w:rPr>
                <w:lang w:val="en-US"/>
              </w:rPr>
              <w:t xml:space="preserve"> problem or to simply keeping myself busy.</w:t>
            </w:r>
          </w:p>
        </w:tc>
        <w:tc>
          <w:tcPr>
            <w:tcW w:w="4531" w:type="dxa"/>
            <w:noWrap/>
          </w:tcPr>
          <w:p w14:paraId="62CA3502" w14:textId="77777777" w:rsidR="00E67036" w:rsidRPr="001D1363" w:rsidRDefault="00E67036" w:rsidP="00E67036">
            <w:r w:rsidRPr="001D1363">
              <w:t>Five star Likert Scale</w:t>
            </w:r>
          </w:p>
        </w:tc>
      </w:tr>
      <w:tr w:rsidR="00E67036" w:rsidRPr="001D1363" w14:paraId="44DA6E43" w14:textId="77777777" w:rsidTr="00E67036">
        <w:trPr>
          <w:trHeight w:val="290"/>
        </w:trPr>
        <w:tc>
          <w:tcPr>
            <w:tcW w:w="4531" w:type="dxa"/>
          </w:tcPr>
          <w:p w14:paraId="49FB9A1F" w14:textId="77777777" w:rsidR="00E67036" w:rsidRPr="001D1363" w:rsidRDefault="00E67036" w:rsidP="006A2F1D">
            <w:pPr>
              <w:spacing w:before="120"/>
              <w:rPr>
                <w:b/>
              </w:rPr>
            </w:pPr>
            <w:r w:rsidRPr="001D1363">
              <w:rPr>
                <w:b/>
              </w:rPr>
              <w:t>Demograph</w:t>
            </w:r>
            <w:r w:rsidR="006A2F1D" w:rsidRPr="001D1363">
              <w:rPr>
                <w:b/>
              </w:rPr>
              <w:t>ic background</w:t>
            </w:r>
          </w:p>
        </w:tc>
        <w:tc>
          <w:tcPr>
            <w:tcW w:w="4531" w:type="dxa"/>
            <w:noWrap/>
          </w:tcPr>
          <w:p w14:paraId="54546603" w14:textId="77777777" w:rsidR="00E67036" w:rsidRPr="001D1363" w:rsidRDefault="00E67036" w:rsidP="00E67036"/>
        </w:tc>
      </w:tr>
      <w:tr w:rsidR="006A2F1D" w:rsidRPr="001D1363" w14:paraId="3AF05F88" w14:textId="77777777" w:rsidTr="00385225">
        <w:trPr>
          <w:trHeight w:val="290"/>
        </w:trPr>
        <w:tc>
          <w:tcPr>
            <w:tcW w:w="9062" w:type="dxa"/>
            <w:gridSpan w:val="2"/>
          </w:tcPr>
          <w:p w14:paraId="0AC4CCC5" w14:textId="77777777" w:rsidR="006A2F1D" w:rsidRPr="001D1363" w:rsidRDefault="006A2F1D" w:rsidP="00E67036">
            <w:pPr>
              <w:rPr>
                <w:i/>
                <w:lang w:val="en-GB"/>
              </w:rPr>
            </w:pPr>
            <w:r w:rsidRPr="001D1363">
              <w:rPr>
                <w:i/>
                <w:lang w:val="en-US"/>
              </w:rPr>
              <w:t>If you wish, you can answer demographic questions below so that in future we can design research projects with citizen participation in such a way that people from all socio-economic structures are addressed. Answering these questions is of course voluntary and just as anonymous; and you can always omit individual questions that you do not wish to answer, without your questionnaire losing its validity.</w:t>
            </w:r>
          </w:p>
        </w:tc>
      </w:tr>
      <w:tr w:rsidR="00E67036" w:rsidRPr="001D1363" w14:paraId="7F923409" w14:textId="77777777" w:rsidTr="00E67036">
        <w:trPr>
          <w:trHeight w:val="290"/>
        </w:trPr>
        <w:tc>
          <w:tcPr>
            <w:tcW w:w="4531" w:type="dxa"/>
          </w:tcPr>
          <w:p w14:paraId="328DC690" w14:textId="77777777" w:rsidR="00E67036" w:rsidRPr="001D1363" w:rsidRDefault="00E67036" w:rsidP="00E67036">
            <w:pPr>
              <w:rPr>
                <w:lang w:val="en-US"/>
              </w:rPr>
            </w:pPr>
            <w:r w:rsidRPr="001D1363">
              <w:rPr>
                <w:lang w:val="en-US"/>
              </w:rPr>
              <w:t>Would you define your living environment as rural or urban?</w:t>
            </w:r>
          </w:p>
        </w:tc>
        <w:tc>
          <w:tcPr>
            <w:tcW w:w="4531" w:type="dxa"/>
            <w:noWrap/>
          </w:tcPr>
          <w:p w14:paraId="04075A35" w14:textId="03618950" w:rsidR="00E67036" w:rsidRPr="001D1363" w:rsidRDefault="006A2F1D" w:rsidP="00E67036">
            <w:pPr>
              <w:rPr>
                <w:lang w:val="en-US"/>
              </w:rPr>
            </w:pPr>
            <w:r w:rsidRPr="001D1363">
              <w:rPr>
                <w:lang w:val="en-US"/>
              </w:rPr>
              <w:t>One of</w:t>
            </w:r>
          </w:p>
          <w:p w14:paraId="291C5934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Rural</w:t>
            </w:r>
          </w:p>
          <w:p w14:paraId="3F96F157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Rather rural</w:t>
            </w:r>
          </w:p>
          <w:p w14:paraId="1CB55B18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Urban</w:t>
            </w:r>
          </w:p>
          <w:p w14:paraId="74745BF1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Rather urban</w:t>
            </w:r>
          </w:p>
          <w:p w14:paraId="2EF81D8B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No answer</w:t>
            </w:r>
          </w:p>
        </w:tc>
      </w:tr>
      <w:tr w:rsidR="00E67036" w:rsidRPr="001D1363" w14:paraId="77FBCB84" w14:textId="77777777" w:rsidTr="00E67036">
        <w:trPr>
          <w:trHeight w:val="290"/>
        </w:trPr>
        <w:tc>
          <w:tcPr>
            <w:tcW w:w="4531" w:type="dxa"/>
          </w:tcPr>
          <w:p w14:paraId="26E3359B" w14:textId="77777777" w:rsidR="00E67036" w:rsidRPr="001D1363" w:rsidRDefault="00E67036" w:rsidP="00E67036">
            <w:pPr>
              <w:rPr>
                <w:lang w:val="en-US"/>
              </w:rPr>
            </w:pPr>
            <w:r w:rsidRPr="001D1363">
              <w:rPr>
                <w:lang w:val="en-US"/>
              </w:rPr>
              <w:t>Do you have a backyard, garden, balcony or the like?</w:t>
            </w:r>
          </w:p>
        </w:tc>
        <w:tc>
          <w:tcPr>
            <w:tcW w:w="4531" w:type="dxa"/>
            <w:noWrap/>
          </w:tcPr>
          <w:p w14:paraId="758C4A5B" w14:textId="77777777" w:rsidR="00E67036" w:rsidRPr="001D1363" w:rsidRDefault="006A2F1D" w:rsidP="00E67036">
            <w:r w:rsidRPr="001D1363">
              <w:t>One of</w:t>
            </w:r>
          </w:p>
          <w:p w14:paraId="220D771A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Yes</w:t>
            </w:r>
          </w:p>
          <w:p w14:paraId="799EE59A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No</w:t>
            </w:r>
          </w:p>
          <w:p w14:paraId="5FDB37E2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</w:pPr>
            <w:r w:rsidRPr="001D1363">
              <w:rPr>
                <w:lang w:val="en-US"/>
              </w:rPr>
              <w:t>No answer</w:t>
            </w:r>
          </w:p>
        </w:tc>
      </w:tr>
      <w:tr w:rsidR="00E67036" w:rsidRPr="001D1363" w14:paraId="2C304EC5" w14:textId="77777777" w:rsidTr="00E67036">
        <w:trPr>
          <w:trHeight w:val="290"/>
        </w:trPr>
        <w:tc>
          <w:tcPr>
            <w:tcW w:w="4531" w:type="dxa"/>
          </w:tcPr>
          <w:p w14:paraId="11BB6ECF" w14:textId="77777777" w:rsidR="00E67036" w:rsidRPr="001D1363" w:rsidRDefault="00E67036" w:rsidP="00E67036">
            <w:r w:rsidRPr="001D1363">
              <w:t>What is your gender?</w:t>
            </w:r>
          </w:p>
        </w:tc>
        <w:tc>
          <w:tcPr>
            <w:tcW w:w="4531" w:type="dxa"/>
            <w:noWrap/>
          </w:tcPr>
          <w:p w14:paraId="5E96A562" w14:textId="77777777" w:rsidR="00E67036" w:rsidRPr="001D1363" w:rsidRDefault="006A2F1D" w:rsidP="00E67036">
            <w:r w:rsidRPr="001D1363">
              <w:t>One of</w:t>
            </w:r>
          </w:p>
          <w:p w14:paraId="5453848E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Female</w:t>
            </w:r>
          </w:p>
          <w:p w14:paraId="23112144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Male</w:t>
            </w:r>
          </w:p>
          <w:p w14:paraId="6335F3D6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Diverse</w:t>
            </w:r>
          </w:p>
          <w:p w14:paraId="27D8332F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</w:pPr>
            <w:r w:rsidRPr="001D1363">
              <w:rPr>
                <w:lang w:val="en-US"/>
              </w:rPr>
              <w:t>No answer</w:t>
            </w:r>
          </w:p>
        </w:tc>
      </w:tr>
      <w:tr w:rsidR="00E67036" w:rsidRPr="001D1363" w14:paraId="5A541CF8" w14:textId="77777777" w:rsidTr="00E67036">
        <w:trPr>
          <w:trHeight w:val="290"/>
        </w:trPr>
        <w:tc>
          <w:tcPr>
            <w:tcW w:w="4531" w:type="dxa"/>
          </w:tcPr>
          <w:p w14:paraId="544A93FD" w14:textId="77777777" w:rsidR="00E67036" w:rsidRPr="001D1363" w:rsidRDefault="00E67036" w:rsidP="00E67036">
            <w:r w:rsidRPr="001D1363">
              <w:t>What is your age?</w:t>
            </w:r>
          </w:p>
        </w:tc>
        <w:tc>
          <w:tcPr>
            <w:tcW w:w="4531" w:type="dxa"/>
            <w:noWrap/>
          </w:tcPr>
          <w:p w14:paraId="4C1C2222" w14:textId="77777777" w:rsidR="00E67036" w:rsidRPr="001D1363" w:rsidRDefault="006A2F1D" w:rsidP="00E67036">
            <w:r w:rsidRPr="001D1363">
              <w:t>One of</w:t>
            </w:r>
          </w:p>
          <w:p w14:paraId="6E56484B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18-2</w:t>
            </w:r>
            <w:r w:rsidR="00F3422D" w:rsidRPr="001D1363">
              <w:rPr>
                <w:lang w:val="en-US"/>
              </w:rPr>
              <w:t>4</w:t>
            </w:r>
          </w:p>
          <w:p w14:paraId="7F204C32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26-29</w:t>
            </w:r>
          </w:p>
          <w:p w14:paraId="15180A2F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30-39</w:t>
            </w:r>
          </w:p>
          <w:p w14:paraId="564B75D4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40-49</w:t>
            </w:r>
          </w:p>
          <w:p w14:paraId="27F42E2B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50-59</w:t>
            </w:r>
          </w:p>
          <w:p w14:paraId="5D9BED87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60-69</w:t>
            </w:r>
          </w:p>
          <w:p w14:paraId="41F43FF1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70-79</w:t>
            </w:r>
          </w:p>
          <w:p w14:paraId="5245C99B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</w:pPr>
            <w:r w:rsidRPr="001D1363">
              <w:rPr>
                <w:lang w:val="en-US"/>
              </w:rPr>
              <w:t>Over 80</w:t>
            </w:r>
          </w:p>
        </w:tc>
      </w:tr>
      <w:tr w:rsidR="00E67036" w:rsidRPr="001D1363" w14:paraId="305E6494" w14:textId="77777777" w:rsidTr="00E67036">
        <w:trPr>
          <w:trHeight w:val="290"/>
        </w:trPr>
        <w:tc>
          <w:tcPr>
            <w:tcW w:w="4531" w:type="dxa"/>
          </w:tcPr>
          <w:p w14:paraId="67E831E1" w14:textId="77777777" w:rsidR="00E67036" w:rsidRPr="001D1363" w:rsidRDefault="00E67036" w:rsidP="00E67036">
            <w:pPr>
              <w:rPr>
                <w:lang w:val="en-US"/>
              </w:rPr>
            </w:pPr>
            <w:r w:rsidRPr="001D1363">
              <w:rPr>
                <w:lang w:val="en-US"/>
              </w:rPr>
              <w:lastRenderedPageBreak/>
              <w:t>Do you live alone or in a community (e.g. family, partner, friends)?</w:t>
            </w:r>
          </w:p>
        </w:tc>
        <w:tc>
          <w:tcPr>
            <w:tcW w:w="4531" w:type="dxa"/>
            <w:noWrap/>
          </w:tcPr>
          <w:p w14:paraId="51CE7222" w14:textId="77777777" w:rsidR="00E67036" w:rsidRPr="001D1363" w:rsidRDefault="006A2F1D" w:rsidP="00E67036">
            <w:pPr>
              <w:rPr>
                <w:lang w:val="en-US"/>
              </w:rPr>
            </w:pPr>
            <w:r w:rsidRPr="001D1363">
              <w:rPr>
                <w:lang w:val="en-US"/>
              </w:rPr>
              <w:t>One of</w:t>
            </w:r>
          </w:p>
          <w:p w14:paraId="77FD63AE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Alone</w:t>
            </w:r>
          </w:p>
          <w:p w14:paraId="4EE6088A" w14:textId="16776F84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With </w:t>
            </w:r>
            <w:r w:rsidR="00FE202E" w:rsidRPr="001D1363">
              <w:rPr>
                <w:lang w:val="en-US"/>
              </w:rPr>
              <w:t>o</w:t>
            </w:r>
            <w:r w:rsidRPr="001D1363">
              <w:rPr>
                <w:lang w:val="en-US"/>
              </w:rPr>
              <w:t>thers</w:t>
            </w:r>
          </w:p>
          <w:p w14:paraId="69E2798F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No answer</w:t>
            </w:r>
          </w:p>
        </w:tc>
      </w:tr>
      <w:tr w:rsidR="00E67036" w:rsidRPr="001D1363" w14:paraId="0424ED7C" w14:textId="77777777" w:rsidTr="00E67036">
        <w:trPr>
          <w:trHeight w:val="290"/>
        </w:trPr>
        <w:tc>
          <w:tcPr>
            <w:tcW w:w="4531" w:type="dxa"/>
          </w:tcPr>
          <w:p w14:paraId="30453E62" w14:textId="77777777" w:rsidR="00E67036" w:rsidRPr="001D1363" w:rsidRDefault="00E67036" w:rsidP="00E67036">
            <w:pPr>
              <w:rPr>
                <w:lang w:val="en-US"/>
              </w:rPr>
            </w:pPr>
            <w:r w:rsidRPr="001D1363">
              <w:rPr>
                <w:lang w:val="en-US"/>
              </w:rPr>
              <w:t>What is your highest level of education?</w:t>
            </w:r>
          </w:p>
        </w:tc>
        <w:tc>
          <w:tcPr>
            <w:tcW w:w="4531" w:type="dxa"/>
            <w:noWrap/>
          </w:tcPr>
          <w:p w14:paraId="6B770D6A" w14:textId="77777777" w:rsidR="00E67036" w:rsidRPr="001D1363" w:rsidRDefault="006A2F1D" w:rsidP="00E67036">
            <w:r w:rsidRPr="001D1363">
              <w:t>One of</w:t>
            </w:r>
          </w:p>
          <w:p w14:paraId="514A9737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Completed primary school                                                                   </w:t>
            </w:r>
          </w:p>
          <w:p w14:paraId="3597EEA0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I am in secondary school or have a completed school education </w:t>
            </w:r>
          </w:p>
          <w:p w14:paraId="20AA3B35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I am in training/apprenticeship or have completed a training/apprenticeship/master examination)   </w:t>
            </w:r>
          </w:p>
          <w:p w14:paraId="3DAE13E1" w14:textId="77777777" w:rsidR="006A2F1D" w:rsidRPr="001D1363" w:rsidRDefault="006A2F1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I am studying or have an academic title (bachelor, master/diploma, doctorate, professorship)</w:t>
            </w:r>
          </w:p>
          <w:p w14:paraId="5A3D7E58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>No answer</w:t>
            </w:r>
          </w:p>
        </w:tc>
      </w:tr>
      <w:tr w:rsidR="00E67036" w:rsidRPr="001D1363" w14:paraId="5A1F390E" w14:textId="77777777" w:rsidTr="00E67036">
        <w:trPr>
          <w:trHeight w:val="290"/>
        </w:trPr>
        <w:tc>
          <w:tcPr>
            <w:tcW w:w="4531" w:type="dxa"/>
          </w:tcPr>
          <w:p w14:paraId="17B756A9" w14:textId="77777777" w:rsidR="00E67036" w:rsidRPr="001D1363" w:rsidRDefault="00E67036" w:rsidP="00E67036">
            <w:pPr>
              <w:rPr>
                <w:lang w:val="en-US"/>
              </w:rPr>
            </w:pPr>
            <w:r w:rsidRPr="001D1363">
              <w:rPr>
                <w:lang w:val="en-US"/>
              </w:rPr>
              <w:t>Would you please assign your monthly household income to one of the categories?</w:t>
            </w:r>
          </w:p>
        </w:tc>
        <w:tc>
          <w:tcPr>
            <w:tcW w:w="4531" w:type="dxa"/>
            <w:noWrap/>
          </w:tcPr>
          <w:p w14:paraId="6F84561A" w14:textId="77777777" w:rsidR="00E67036" w:rsidRPr="001D1363" w:rsidRDefault="00F3422D" w:rsidP="00E67036">
            <w:r w:rsidRPr="001D1363">
              <w:t>One of</w:t>
            </w:r>
          </w:p>
          <w:p w14:paraId="42E812F0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Less than 500 Euro        </w:t>
            </w:r>
          </w:p>
          <w:p w14:paraId="5C2B65D1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500 to under 1000 Euro     </w:t>
            </w:r>
          </w:p>
          <w:p w14:paraId="07EDDA98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1000 to under 1500 Euro    </w:t>
            </w:r>
          </w:p>
          <w:p w14:paraId="4AE7C0A0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1500 to under 2000 Euro  </w:t>
            </w:r>
          </w:p>
          <w:p w14:paraId="37D597F0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2000 to under 2500 Euro    </w:t>
            </w:r>
          </w:p>
          <w:p w14:paraId="1832958D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2500 to under 3000 Euro    </w:t>
            </w:r>
          </w:p>
          <w:p w14:paraId="67A00103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3000 to under 4000 Euro  </w:t>
            </w:r>
          </w:p>
          <w:p w14:paraId="0053B22D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4000 to under 5000 Euro    </w:t>
            </w:r>
          </w:p>
          <w:p w14:paraId="25E712E9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5000 to under 7500 Euro  </w:t>
            </w:r>
          </w:p>
          <w:p w14:paraId="2CCD2EB8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7500 to under 10000 Euro   </w:t>
            </w:r>
          </w:p>
          <w:p w14:paraId="568601F0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10000 Euro or more         </w:t>
            </w:r>
          </w:p>
          <w:p w14:paraId="6E053DC2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No answer </w:t>
            </w:r>
          </w:p>
        </w:tc>
      </w:tr>
      <w:tr w:rsidR="00E67036" w:rsidRPr="001D1363" w14:paraId="5A2F1976" w14:textId="77777777" w:rsidTr="00E67036">
        <w:trPr>
          <w:trHeight w:val="290"/>
        </w:trPr>
        <w:tc>
          <w:tcPr>
            <w:tcW w:w="4531" w:type="dxa"/>
          </w:tcPr>
          <w:p w14:paraId="7ADCB868" w14:textId="77777777" w:rsidR="00E67036" w:rsidRPr="001D1363" w:rsidRDefault="00E67036" w:rsidP="00E67036">
            <w:pPr>
              <w:rPr>
                <w:lang w:val="en-US"/>
              </w:rPr>
            </w:pPr>
            <w:r w:rsidRPr="001D1363">
              <w:rPr>
                <w:lang w:val="en-US"/>
              </w:rPr>
              <w:t>What is your employment status?</w:t>
            </w:r>
          </w:p>
        </w:tc>
        <w:tc>
          <w:tcPr>
            <w:tcW w:w="4531" w:type="dxa"/>
            <w:noWrap/>
          </w:tcPr>
          <w:p w14:paraId="009B6452" w14:textId="77777777" w:rsidR="00F3422D" w:rsidRPr="001D1363" w:rsidRDefault="00F3422D" w:rsidP="00F3422D">
            <w:pPr>
              <w:rPr>
                <w:lang w:val="en-US"/>
              </w:rPr>
            </w:pPr>
            <w:r w:rsidRPr="001D1363">
              <w:rPr>
                <w:lang w:val="en-US"/>
              </w:rPr>
              <w:t>One of</w:t>
            </w:r>
          </w:p>
          <w:p w14:paraId="64645F0D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Employed         </w:t>
            </w:r>
          </w:p>
          <w:p w14:paraId="799F5794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Family manager   </w:t>
            </w:r>
          </w:p>
          <w:p w14:paraId="70EFB69C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Retired          </w:t>
            </w:r>
          </w:p>
          <w:p w14:paraId="373D639A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Self-employed  </w:t>
            </w:r>
          </w:p>
          <w:p w14:paraId="4922D832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Student          </w:t>
            </w:r>
          </w:p>
          <w:p w14:paraId="58CCDA6B" w14:textId="77777777" w:rsidR="00E67036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Unemployed    </w:t>
            </w:r>
          </w:p>
          <w:p w14:paraId="45E4160F" w14:textId="77777777" w:rsidR="00F3422D" w:rsidRPr="001D1363" w:rsidRDefault="00F3422D" w:rsidP="00F3422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lang w:val="en-US"/>
              </w:rPr>
            </w:pPr>
            <w:r w:rsidRPr="001D1363">
              <w:rPr>
                <w:lang w:val="en-US"/>
              </w:rPr>
              <w:t xml:space="preserve">No answer        </w:t>
            </w:r>
          </w:p>
        </w:tc>
      </w:tr>
    </w:tbl>
    <w:p w14:paraId="5BF09FCE" w14:textId="77777777" w:rsidR="00E67036" w:rsidRPr="001D1363" w:rsidRDefault="00E67036">
      <w:pPr>
        <w:rPr>
          <w:lang w:val="en-US"/>
        </w:rPr>
      </w:pPr>
    </w:p>
    <w:p w14:paraId="392F76CE" w14:textId="77777777" w:rsidR="006A2F1D" w:rsidRPr="001D1363" w:rsidRDefault="006A2F1D">
      <w:pPr>
        <w:rPr>
          <w:lang w:val="en-US"/>
        </w:rPr>
      </w:pPr>
      <w:r w:rsidRPr="001D1363">
        <w:rPr>
          <w:lang w:val="en-US"/>
        </w:rPr>
        <w:br w:type="page"/>
      </w:r>
    </w:p>
    <w:p w14:paraId="6CED95EC" w14:textId="34535745" w:rsidR="009F5B0A" w:rsidRPr="001D1363" w:rsidRDefault="009F5B0A" w:rsidP="003261B3">
      <w:pPr>
        <w:spacing w:line="480" w:lineRule="auto"/>
        <w:rPr>
          <w:rFonts w:ascii="Times New Roman" w:hAnsi="Times New Roman" w:cs="Times New Roman"/>
          <w:lang w:val="en-US"/>
        </w:rPr>
      </w:pPr>
      <w:r w:rsidRPr="001D1363">
        <w:rPr>
          <w:rFonts w:ascii="Times New Roman" w:hAnsi="Times New Roman" w:cs="Times New Roman"/>
          <w:b/>
          <w:lang w:val="en-US"/>
        </w:rPr>
        <w:lastRenderedPageBreak/>
        <w:t>Figure S</w:t>
      </w:r>
      <w:r w:rsidR="00B50744" w:rsidRPr="001D1363">
        <w:rPr>
          <w:rFonts w:ascii="Times New Roman" w:hAnsi="Times New Roman" w:cs="Times New Roman"/>
          <w:b/>
          <w:lang w:val="en-US"/>
        </w:rPr>
        <w:t>1</w:t>
      </w:r>
      <w:r w:rsidRPr="001D1363">
        <w:rPr>
          <w:rFonts w:ascii="Times New Roman" w:hAnsi="Times New Roman" w:cs="Times New Roman"/>
          <w:b/>
          <w:lang w:val="en-US"/>
        </w:rPr>
        <w:t>:</w:t>
      </w:r>
      <w:r w:rsidR="00F3422D" w:rsidRPr="001D13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422D" w:rsidRPr="001D1363">
        <w:rPr>
          <w:rFonts w:ascii="Times New Roman" w:hAnsi="Times New Roman" w:cs="Times New Roman"/>
          <w:lang w:val="en-US"/>
        </w:rPr>
        <w:t>Mosaic plots based on contingency tables, showing distributions of a) living environment (</w:t>
      </w:r>
      <w:r w:rsidR="00F3422D" w:rsidRPr="001D1363">
        <w:rPr>
          <w:rFonts w:ascii="Cambria Math" w:hAnsi="Cambria Math" w:cs="Cambria Math"/>
          <w:lang w:val="en-US"/>
        </w:rPr>
        <w:t>𝜒</w:t>
      </w:r>
      <w:r w:rsidR="00F3422D" w:rsidRPr="001D1363">
        <w:rPr>
          <w:rFonts w:ascii="Times New Roman" w:hAnsi="Times New Roman" w:cs="Times New Roman"/>
          <w:lang w:val="en-US"/>
        </w:rPr>
        <w:t xml:space="preserve">2 = 15.234, df = 3, p-value = </w:t>
      </w:r>
      <w:r w:rsidR="0000518D" w:rsidRPr="001D1363">
        <w:rPr>
          <w:rFonts w:ascii="Times New Roman" w:hAnsi="Times New Roman" w:cs="Times New Roman"/>
          <w:lang w:val="en-US"/>
        </w:rPr>
        <w:t xml:space="preserve">&lt; 0.01) </w:t>
      </w:r>
      <w:r w:rsidR="00F3422D" w:rsidRPr="001D1363">
        <w:rPr>
          <w:rFonts w:ascii="Times New Roman" w:hAnsi="Times New Roman" w:cs="Times New Roman"/>
          <w:lang w:val="en-US"/>
        </w:rPr>
        <w:t>b) income (</w:t>
      </w:r>
      <w:r w:rsidR="00F3422D" w:rsidRPr="001D1363">
        <w:rPr>
          <w:rFonts w:ascii="Cambria Math" w:hAnsi="Cambria Math" w:cs="Cambria Math"/>
          <w:lang w:val="en-US"/>
        </w:rPr>
        <w:t>𝜒</w:t>
      </w:r>
      <w:r w:rsidR="00F3422D" w:rsidRPr="001D1363">
        <w:rPr>
          <w:rFonts w:ascii="Times New Roman" w:hAnsi="Times New Roman" w:cs="Times New Roman"/>
          <w:lang w:val="en-US"/>
        </w:rPr>
        <w:t xml:space="preserve">2 = 24.545, df = 10, p-value </w:t>
      </w:r>
      <w:r w:rsidR="0000518D" w:rsidRPr="001D1363">
        <w:rPr>
          <w:rFonts w:ascii="Times New Roman" w:hAnsi="Times New Roman" w:cs="Times New Roman"/>
          <w:lang w:val="en-US"/>
        </w:rPr>
        <w:t>&lt; 0.01</w:t>
      </w:r>
      <w:r w:rsidR="00F3422D" w:rsidRPr="001D1363">
        <w:rPr>
          <w:rFonts w:ascii="Times New Roman" w:hAnsi="Times New Roman" w:cs="Times New Roman"/>
          <w:lang w:val="en-US"/>
        </w:rPr>
        <w:t>)</w:t>
      </w:r>
      <w:r w:rsidR="00FE202E" w:rsidRPr="001D1363">
        <w:rPr>
          <w:rFonts w:ascii="Times New Roman" w:hAnsi="Times New Roman" w:cs="Times New Roman"/>
          <w:lang w:val="en-US"/>
        </w:rPr>
        <w:t>,</w:t>
      </w:r>
      <w:r w:rsidR="00F3422D" w:rsidRPr="001D1363">
        <w:rPr>
          <w:rFonts w:ascii="Times New Roman" w:hAnsi="Times New Roman" w:cs="Times New Roman"/>
          <w:lang w:val="en-US"/>
        </w:rPr>
        <w:t xml:space="preserve"> and c) cohabitation (</w:t>
      </w:r>
      <w:r w:rsidR="00F3422D" w:rsidRPr="001D1363">
        <w:rPr>
          <w:rFonts w:ascii="Cambria Math" w:hAnsi="Cambria Math" w:cs="Cambria Math"/>
          <w:lang w:val="en-US"/>
        </w:rPr>
        <w:t>𝜒</w:t>
      </w:r>
      <w:r w:rsidR="00F3422D" w:rsidRPr="001D1363">
        <w:rPr>
          <w:rFonts w:ascii="Times New Roman" w:hAnsi="Times New Roman" w:cs="Times New Roman"/>
          <w:lang w:val="en-US"/>
        </w:rPr>
        <w:t xml:space="preserve">2 = 4.7454, df = 1, p-value = 0.0293) among respondents of both project surveys (MA = Mosquito Alert, MS = </w:t>
      </w:r>
      <w:proofErr w:type="spellStart"/>
      <w:r w:rsidR="00F3422D" w:rsidRPr="001D1363">
        <w:rPr>
          <w:rFonts w:ascii="Times New Roman" w:hAnsi="Times New Roman" w:cs="Times New Roman"/>
          <w:lang w:val="en-US"/>
        </w:rPr>
        <w:t>Mückenatlas</w:t>
      </w:r>
      <w:proofErr w:type="spellEnd"/>
      <w:r w:rsidR="00F3422D" w:rsidRPr="001D1363">
        <w:rPr>
          <w:rFonts w:ascii="Times New Roman" w:hAnsi="Times New Roman" w:cs="Times New Roman"/>
          <w:lang w:val="en-US"/>
        </w:rPr>
        <w:t>)</w:t>
      </w:r>
      <w:r w:rsidR="00FE202E" w:rsidRPr="001D1363">
        <w:rPr>
          <w:rFonts w:ascii="Times New Roman" w:hAnsi="Times New Roman" w:cs="Times New Roman"/>
          <w:lang w:val="en-US"/>
        </w:rPr>
        <w:t>;</w:t>
      </w:r>
      <w:r w:rsidR="00F3422D" w:rsidRPr="001D1363">
        <w:rPr>
          <w:rFonts w:ascii="Times New Roman" w:hAnsi="Times New Roman" w:cs="Times New Roman"/>
          <w:lang w:val="en-US"/>
        </w:rPr>
        <w:t xml:space="preserve"> statistics performed by Chi-square test of independence with Yate’s continuity correction.</w:t>
      </w:r>
    </w:p>
    <w:p w14:paraId="719D7DCF" w14:textId="77777777" w:rsidR="009F5B0A" w:rsidRPr="001D1363" w:rsidRDefault="00677969">
      <w:r w:rsidRPr="001D1363">
        <w:t>a)</w:t>
      </w:r>
    </w:p>
    <w:p w14:paraId="41F070CD" w14:textId="77777777" w:rsidR="00F3422D" w:rsidRPr="001D1363" w:rsidRDefault="00677969">
      <w:pPr>
        <w:rPr>
          <w:lang w:val="en-US"/>
        </w:rPr>
      </w:pPr>
      <w:r w:rsidRPr="001D1363">
        <w:rPr>
          <w:lang w:val="en-US"/>
        </w:rPr>
        <w:t xml:space="preserve">    </w:t>
      </w:r>
      <w:r w:rsidR="00303982" w:rsidRPr="001D1363">
        <w:rPr>
          <w:noProof/>
          <w:lang w:val="en-IN" w:eastAsia="en-IN"/>
        </w:rPr>
        <w:drawing>
          <wp:inline distT="0" distB="0" distL="0" distR="0" wp14:anchorId="0445628E" wp14:editId="74E281A7">
            <wp:extent cx="3578087" cy="2329358"/>
            <wp:effectExtent l="0" t="0" r="3810" b="0"/>
            <wp:docPr id="3" name="Grafik 3" descr="C:\Users\npernat\AppData\Local\Microsoft\Windows\INetCache\Content.MSO\315F42FE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npernat\AppData\Local\Microsoft\Windows\INetCache\Content.MSO\315F42FE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7" t="12132" r="10265" b="14315"/>
                    <a:stretch/>
                  </pic:blipFill>
                  <pic:spPr bwMode="auto">
                    <a:xfrm>
                      <a:off x="0" y="0"/>
                      <a:ext cx="3596914" cy="2341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03982" w:rsidRPr="001D1363">
        <w:rPr>
          <w:lang w:val="en-US"/>
        </w:rPr>
        <w:t xml:space="preserve"> </w:t>
      </w:r>
    </w:p>
    <w:p w14:paraId="47C6631E" w14:textId="1A358C3E" w:rsidR="00303982" w:rsidRPr="001D1363" w:rsidRDefault="00677969" w:rsidP="002B1850">
      <w:pPr>
        <w:rPr>
          <w:noProof/>
        </w:rPr>
      </w:pPr>
      <w:r w:rsidRPr="001D1363">
        <w:rPr>
          <w:lang w:val="en-US"/>
        </w:rPr>
        <w:t>b)</w:t>
      </w:r>
      <w:r w:rsidR="002B1850" w:rsidRPr="001D136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20D54BFE" w14:textId="7D888805" w:rsidR="00677969" w:rsidRPr="001D1363" w:rsidRDefault="00677969">
      <w:pPr>
        <w:rPr>
          <w:noProof/>
        </w:rPr>
      </w:pPr>
      <w:r w:rsidRPr="001D1363">
        <w:rPr>
          <w:noProof/>
        </w:rPr>
        <w:t>c)</w:t>
      </w:r>
      <w:r w:rsidR="002B1850" w:rsidRPr="001D1363">
        <w:rPr>
          <w:noProof/>
          <w:lang w:val="en-US"/>
        </w:rPr>
        <w:t xml:space="preserve"> </w:t>
      </w:r>
      <w:r w:rsidR="002B1850" w:rsidRPr="001D1363">
        <w:rPr>
          <w:noProof/>
          <w:lang w:val="en-IN" w:eastAsia="en-IN"/>
        </w:rPr>
        <w:drawing>
          <wp:inline distT="0" distB="0" distL="0" distR="0" wp14:anchorId="61C9697E" wp14:editId="1833E71A">
            <wp:extent cx="7550308" cy="3790950"/>
            <wp:effectExtent l="0" t="0" r="0" b="0"/>
            <wp:docPr id="6" name="Picture 6" descr="C:\Users\U176055\OneDrive\R\Mosquito-Alert\MosquitoAlertParticipation (John)\for march presentation\Inc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176055\OneDrive\R\Mosquito-Alert\MosquitoAlertParticipation (John)\for march presentation\Incom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2767" cy="3807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10FC5" w14:textId="77777777" w:rsidR="003261B3" w:rsidRPr="001D1363" w:rsidRDefault="00677969" w:rsidP="003261B3">
      <w:pPr>
        <w:rPr>
          <w:lang w:val="en-US"/>
        </w:rPr>
      </w:pPr>
      <w:r w:rsidRPr="001D1363">
        <w:rPr>
          <w:lang w:val="en-US"/>
        </w:rPr>
        <w:lastRenderedPageBreak/>
        <w:t xml:space="preserve">         </w:t>
      </w:r>
      <w:r w:rsidRPr="001D1363">
        <w:rPr>
          <w:noProof/>
          <w:lang w:val="en-IN" w:eastAsia="en-IN"/>
        </w:rPr>
        <w:drawing>
          <wp:inline distT="0" distB="0" distL="0" distR="0" wp14:anchorId="690C6044" wp14:editId="1AD5F615">
            <wp:extent cx="3432313" cy="2140481"/>
            <wp:effectExtent l="0" t="0" r="0" b="0"/>
            <wp:docPr id="4" name="Grafik 4" descr="C:\Users\npernat\AppData\Local\Microsoft\Windows\INetCache\Content.MSO\4D9FE7B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npernat\AppData\Local\Microsoft\Windows\INetCache\Content.MSO\4D9FE7BC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7" t="14103" r="9917" b="17043"/>
                    <a:stretch/>
                  </pic:blipFill>
                  <pic:spPr bwMode="auto">
                    <a:xfrm>
                      <a:off x="0" y="0"/>
                      <a:ext cx="3472738" cy="2165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81C4FF" w14:textId="77777777" w:rsidR="003261B3" w:rsidRPr="001D1363" w:rsidRDefault="003261B3" w:rsidP="003261B3">
      <w:pPr>
        <w:rPr>
          <w:rFonts w:ascii="Times New Roman" w:hAnsi="Times New Roman" w:cs="Times New Roman"/>
          <w:b/>
          <w:lang w:val="en-US"/>
        </w:rPr>
      </w:pPr>
    </w:p>
    <w:p w14:paraId="3E7102BC" w14:textId="4306A200" w:rsidR="00303982" w:rsidRPr="001D1363" w:rsidRDefault="00DB7F47" w:rsidP="003261B3">
      <w:pPr>
        <w:rPr>
          <w:rFonts w:ascii="Times New Roman" w:hAnsi="Times New Roman" w:cs="Times New Roman"/>
          <w:lang w:val="en-US"/>
        </w:rPr>
      </w:pPr>
      <w:r w:rsidRPr="001D1363">
        <w:rPr>
          <w:rFonts w:ascii="Times New Roman" w:hAnsi="Times New Roman" w:cs="Times New Roman"/>
          <w:b/>
          <w:lang w:val="en-US"/>
        </w:rPr>
        <w:t>Figure S</w:t>
      </w:r>
      <w:r w:rsidR="00B50744" w:rsidRPr="001D1363">
        <w:rPr>
          <w:rFonts w:ascii="Times New Roman" w:hAnsi="Times New Roman" w:cs="Times New Roman"/>
          <w:b/>
          <w:lang w:val="en-US"/>
        </w:rPr>
        <w:t>2</w:t>
      </w:r>
      <w:r w:rsidRPr="001D1363">
        <w:rPr>
          <w:rFonts w:ascii="Times New Roman" w:hAnsi="Times New Roman" w:cs="Times New Roman"/>
          <w:b/>
          <w:lang w:val="en-US"/>
        </w:rPr>
        <w:t xml:space="preserve">: </w:t>
      </w:r>
      <w:r w:rsidRPr="001D1363">
        <w:rPr>
          <w:rFonts w:ascii="Times New Roman" w:hAnsi="Times New Roman" w:cs="Times New Roman"/>
          <w:lang w:val="en-US"/>
        </w:rPr>
        <w:t>TF-</w:t>
      </w:r>
      <w:proofErr w:type="spellStart"/>
      <w:r w:rsidRPr="001D1363">
        <w:rPr>
          <w:rFonts w:ascii="Times New Roman" w:hAnsi="Times New Roman" w:cs="Times New Roman"/>
          <w:lang w:val="en-US"/>
        </w:rPr>
        <w:t>idf</w:t>
      </w:r>
      <w:proofErr w:type="spellEnd"/>
      <w:r w:rsidRPr="001D1363">
        <w:rPr>
          <w:rFonts w:ascii="Times New Roman" w:hAnsi="Times New Roman" w:cs="Times New Roman"/>
          <w:lang w:val="en-US"/>
        </w:rPr>
        <w:t xml:space="preserve"> bigrams</w:t>
      </w:r>
    </w:p>
    <w:p w14:paraId="1082C828" w14:textId="77777777" w:rsidR="00303982" w:rsidRPr="00303982" w:rsidRDefault="00303982">
      <w:pPr>
        <w:rPr>
          <w:lang w:val="en-US"/>
        </w:rPr>
      </w:pPr>
      <w:r w:rsidRPr="001D1363">
        <w:rPr>
          <w:noProof/>
          <w:lang w:val="en-IN" w:eastAsia="en-IN"/>
        </w:rPr>
        <w:drawing>
          <wp:inline distT="0" distB="0" distL="0" distR="0" wp14:anchorId="1D4E5441" wp14:editId="6103062C">
            <wp:extent cx="5760720" cy="345376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3982" w:rsidRPr="003039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2044B" w16cex:dateUtc="2023-05-19T12:20:00Z"/>
  <w16cex:commentExtensible w16cex:durableId="281205A1" w16cex:dateUtc="2023-05-19T12:26:00Z"/>
  <w16cex:commentExtensible w16cex:durableId="281205B0" w16cex:dateUtc="2023-05-19T12:26:00Z"/>
  <w16cex:commentExtensible w16cex:durableId="281205C3" w16cex:dateUtc="2023-05-19T12:27:00Z"/>
  <w16cex:commentExtensible w16cex:durableId="2812060F" w16cex:dateUtc="2023-05-19T12:2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76045D"/>
    <w:multiLevelType w:val="hybridMultilevel"/>
    <w:tmpl w:val="09E60A14"/>
    <w:lvl w:ilvl="0" w:tplc="3CFE618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B0A"/>
    <w:rsid w:val="0000518D"/>
    <w:rsid w:val="000F2632"/>
    <w:rsid w:val="0015739D"/>
    <w:rsid w:val="001D1363"/>
    <w:rsid w:val="002B1850"/>
    <w:rsid w:val="00303982"/>
    <w:rsid w:val="003261B3"/>
    <w:rsid w:val="003F0F0C"/>
    <w:rsid w:val="00412245"/>
    <w:rsid w:val="00446A8B"/>
    <w:rsid w:val="005F71E4"/>
    <w:rsid w:val="00677969"/>
    <w:rsid w:val="006A2F1D"/>
    <w:rsid w:val="006F29B8"/>
    <w:rsid w:val="007D4D3F"/>
    <w:rsid w:val="0080142F"/>
    <w:rsid w:val="008F1C1B"/>
    <w:rsid w:val="009F5B0A"/>
    <w:rsid w:val="00B50744"/>
    <w:rsid w:val="00DA3756"/>
    <w:rsid w:val="00DB7F47"/>
    <w:rsid w:val="00E00BD8"/>
    <w:rsid w:val="00E67036"/>
    <w:rsid w:val="00E833C4"/>
    <w:rsid w:val="00F3422D"/>
    <w:rsid w:val="00F77243"/>
    <w:rsid w:val="00FA1B0B"/>
    <w:rsid w:val="00FE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5FBB5"/>
  <w15:chartTrackingRefBased/>
  <w15:docId w15:val="{AEFABF0C-B5DE-49B2-85A9-E073FF722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42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79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9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9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9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9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96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E20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4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7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9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18/08/relationships/commentsExtensible" Target="commentsExtensible.xm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4</Words>
  <Characters>4242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at, Nadja</dc:creator>
  <cp:keywords/>
  <dc:description/>
  <cp:lastModifiedBy>Kiruthika S.</cp:lastModifiedBy>
  <cp:revision>3</cp:revision>
  <dcterms:created xsi:type="dcterms:W3CDTF">2023-05-22T16:11:00Z</dcterms:created>
  <dcterms:modified xsi:type="dcterms:W3CDTF">2023-07-12T14:41:00Z</dcterms:modified>
</cp:coreProperties>
</file>